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nfusion Assessment Method (CAM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935"/>
        <w:gridCol w:w="4348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The diagnosis of delirium by CAM requires the presence of BOTH feature A and B</w:t>
            </w:r>
          </w:p>
        </w:tc>
      </w:tr>
      <w:tr>
        <w:trPr/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firstLine="3373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AM</w:t>
            </w:r>
          </w:p>
          <w:p>
            <w:pPr>
              <w:pStyle w:val="Normal"/>
              <w:ind w:left="113" w:right="113" w:firstLine="216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nfusion Assessment Method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cut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onse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Fluctuating course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s there evidence of an acute change in mental status from patient baseline?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oes the abnormal behaviour: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me and go?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luctuate during the day?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crease/decrease in severity?</w:t>
            </w:r>
          </w:p>
        </w:tc>
      </w:tr>
      <w:tr>
        <w:trPr>
          <w:trHeight w:val="1558" w:hRule="atLeast"/>
        </w:trPr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B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Inattention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oes the patient: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ave difficulty focusing attention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ecome easily distracted?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ave difficulty keeping track of what is said?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ND the presence of EITHER feature C or D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C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Disorganized thinking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s the pati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 thinking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isorganized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coheren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or example does the patient have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ambling speech/irrelevant conversation?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npredictable switching of subjects?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nclear or illogical flow of ideas?</w:t>
            </w:r>
          </w:p>
        </w:tc>
      </w:tr>
      <w:tr>
        <w:trPr>
          <w:trHeight w:val="2103" w:hRule="atLeast"/>
        </w:trPr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D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ltered level of consciousness</w:t>
            </w:r>
          </w:p>
        </w:tc>
        <w:tc>
          <w:tcPr>
            <w:tcW w:w="4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all, what is pati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 level of consciousness: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lert (normal)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vigilant (hyper-alert)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ethargic (drowsy but easily roused)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tuporous (difficult to rouse)</w:t>
            </w:r>
          </w:p>
          <w:p>
            <w:pPr>
              <w:pStyle w:val="Normal"/>
              <w:numPr>
                <w:ilvl w:val="0"/>
                <w:numId w:val="1"/>
              </w:numPr>
              <w:ind w:left="420" w:hanging="420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matose (unrousable)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">
    <w:charset w:val="02"/>
    <w:family w:val="auto"/>
    <w:pitch w:val="default"/>
  </w:font>
  <w:font w:name="Cambria">
    <w:charset w:val="0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7:19:48Z</dcterms:created>
  <dc:creator>adios</dc:creator>
  <dc:description/>
  <dc:language>en-US</dc:language>
  <cp:lastModifiedBy>AngelSun</cp:lastModifiedBy>
  <dcterms:modified xsi:type="dcterms:W3CDTF">2023-11-22T03:49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5409E72822484AB8839411377EB45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